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spacing w:before="0" w:after="20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 xml:space="preserve">5. </w:t>
      </w:r>
      <w:r>
        <w:rPr>
          <w:rFonts w:cs="Times New Roman"/>
          <w:szCs w:val="24"/>
        </w:rPr>
        <w:t>Volatile organic compounds</w:t>
      </w:r>
      <w:r>
        <w:rPr>
          <w:rFonts w:cs="Times New Roman"/>
          <w:szCs w:val="24"/>
        </w:rPr>
        <w:t xml:space="preserve"> (VOCs)</w:t>
      </w:r>
      <w:r>
        <w:rPr>
          <w:rFonts w:cs="Times New Roman"/>
          <w:szCs w:val="24"/>
        </w:rPr>
        <w:t xml:space="preserve"> of AJ</w:t>
      </w:r>
    </w:p>
    <w:tbl>
      <w:tblPr>
        <w:tblW w:w="9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1518"/>
        <w:gridCol w:w="4098"/>
        <w:gridCol w:w="1688"/>
        <w:gridCol w:w="1184"/>
      </w:tblGrid>
      <w:tr>
        <w:trPr>
          <w:tblHeader w:val="true"/>
          <w:trHeight w:val="241" w:hRule="atLeast"/>
        </w:trPr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S no.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Retention time</w:t>
            </w: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(min)</w:t>
            </w:r>
          </w:p>
        </w:tc>
        <w:tc>
          <w:tcPr>
            <w:tcW w:w="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Compound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Matching</w:t>
            </w: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degre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Area</w:t>
            </w:r>
          </w:p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%</w:t>
            </w:r>
            <w:r>
              <w:rPr>
                <w:rFonts w:eastAsia="Times New Roman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>
        <w:trPr>
          <w:trHeight w:val="90" w:hRule="atLeast"/>
        </w:trPr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6.27</w:t>
            </w:r>
          </w:p>
        </w:tc>
        <w:tc>
          <w:tcPr>
            <w:tcW w:w="40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3-Heptanol, 6-methyl-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4.00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2.01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henol, 4-ethyl-2-methoxy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.07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.56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L-.alpha.-Terpine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.85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.78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-Octen-3-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.61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.62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Methyl salicylate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6.84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3.18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henol, 2-methoxy-6-(2-propenyl)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4.80</w:t>
            </w:r>
          </w:p>
        </w:tc>
      </w:tr>
      <w:tr>
        <w:trPr>
          <w:trHeight w:val="166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-Butanol, 3-methyl-, acetate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4.79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4.4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Ethanone, 1-(2-hydroxy-4-methoxyphenyl)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4.31</w:t>
            </w:r>
          </w:p>
        </w:tc>
      </w:tr>
      <w:tr>
        <w:trPr>
          <w:trHeight w:val="60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1.63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Acetic acid, 2-phenyleth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3.66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.21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henylethyl Alcoh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3.31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.29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henylethyl Alcoh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3.11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.2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enzoic acid, eth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.80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.83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,6-Octadien-3-ol, 3,7-dimethyl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.69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icyclo[4.1.0]hept-2-ene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.47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6.36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Hexanoic acid, eth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.33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1.44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enzeneacetic acid, eth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.01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.97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Tricyclo[3.3.0.0(2,8)]octan-3-one, 8-methyl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.18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.59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enzyl alcoh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.15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.38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utanedioic acid, dieth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.04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.89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henol, 3-ethyl-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97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ropanoic acid, 2-methyl-, 2-methylbut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90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1.87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enzoic acid, 2-hydroxy-, eth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90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.69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Mequin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87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.13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Phen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79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3.02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Benzenepropanoic acid, ethyl ester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72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1.19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Octa-2,4,6-triene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66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3.73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,6-Dimethoxybenzonitrile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61</w:t>
            </w:r>
          </w:p>
        </w:tc>
      </w:tr>
      <w:tr>
        <w:trPr/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Ethanol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46</w:t>
            </w:r>
          </w:p>
        </w:tc>
      </w:tr>
      <w:tr>
        <w:trPr/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10.09</w:t>
            </w:r>
          </w:p>
        </w:tc>
        <w:tc>
          <w:tcPr>
            <w:tcW w:w="4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Acetic acid, phenylmethyl ester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iCs/>
                <w:kern w:val="2"/>
                <w:sz w:val="20"/>
                <w:szCs w:val="20"/>
                <w:lang w:eastAsia="zh-CN"/>
              </w:rPr>
              <w:t>0.40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>
        <w:rFonts w:cs="Times New Roman"/>
      </w:rPr>
    </w:pPr>
    <w:r>
      <w:rPr>
        <w:rFonts w:cs="Times New Roman"/>
      </w:rPr>
      <w:t>Supplementary Material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1:42:46Z</dcterms:created>
  <dc:creator>ProfW</dc:creator>
  <dc:description/>
  <dc:language>en-US</dc:language>
  <cp:lastModifiedBy>小猪</cp:lastModifiedBy>
  <dcterms:modified xsi:type="dcterms:W3CDTF">2021-11-28T01:44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